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4" w:type="dxa"/>
        <w:jc w:val="righ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7"/>
        <w:gridCol w:w="1485"/>
        <w:gridCol w:w="1136"/>
        <w:gridCol w:w="1406"/>
        <w:gridCol w:w="1137"/>
        <w:gridCol w:w="1136"/>
        <w:gridCol w:w="1147"/>
      </w:tblGrid>
      <w:tr>
        <w:trPr>
          <w:trHeight w:val="256" w:hRule="atLeast"/>
        </w:trPr>
        <w:tc>
          <w:tcPr>
            <w:tcW w:w="9594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sz w:val="20"/>
                <w:szCs w:val="20"/>
              </w:rPr>
              <w:t>LncRNAs antisense of Potassium channels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ID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symbol (coordinates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symbo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Log2 Fold change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adj. p.value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Gene Log2 Fold change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BALB/c Mouse DRG SNI vs Sham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9759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a6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-1.0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21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25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1:33844702-33880117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mb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-0.4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-0.3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B10.D2 Mouse DRG SNI vs Sham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9759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a6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0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0.0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0.9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25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1:33844702-33880117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mb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3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0.18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Rat DRG SNT vs Sham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91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:216375194-216380918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q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8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26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68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85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4:159263373-159286693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a6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2.6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17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64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383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6:36819126-36821854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s3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5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2.66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Human IPSC-derived neurons vs IPSC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ENSG0000022600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IP2-AS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IP2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09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3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G0000026982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Q1OT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Q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.3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4.56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G0000026736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J2-AS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J2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9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3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28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3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G0000024455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K15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4.3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11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8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G0000017741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ZFAS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B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4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5.8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32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0:77248763-77249835(+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MA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7.3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4.25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158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6:72614790-72622130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KCNQ1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4.05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2.8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sz w:val="20"/>
                <w:szCs w:val="20"/>
              </w:rPr>
              <w:t>LncRNAs antisense of Sodium channels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ID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symbol (coordinates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symbol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Log2 Fold change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adj. p.value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Gene Log2 Fold change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BALB/c Mouse DRG SNI vs Sham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ENSMUSG0000008730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cn9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1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 0.14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0.1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sz w:val="20"/>
                <w:szCs w:val="20"/>
              </w:rPr>
              <w:t>B10.D2 Mouse DRG SNI vs Sham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ENSMUSG00000087301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cn9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1.3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 0.02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0.9</w:t>
            </w:r>
          </w:p>
        </w:tc>
      </w:tr>
      <w:tr>
        <w:trPr>
          <w:trHeight w:val="256" w:hRule="atLeast"/>
        </w:trPr>
        <w:tc>
          <w:tcPr>
            <w:tcW w:w="9594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sz w:val="20"/>
                <w:szCs w:val="20"/>
              </w:rPr>
              <w:t>Human IPSC-derived neurons vs IPSC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G0000026989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OBSCN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3.1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45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ENSG0000026993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A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OBSCN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3.68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04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-0.45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Liberation Serif;Times New Roman"/>
                <w:sz w:val="20"/>
                <w:szCs w:val="20"/>
              </w:rPr>
              <w:t>ENSG0000023610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OC101929680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CN9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5.5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6.14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72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2:51591357-51592521(-)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CN8A</w:t>
            </w:r>
          </w:p>
        </w:tc>
        <w:tc>
          <w:tcPr>
            <w:tcW w:w="14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4.76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.9</w:t>
            </w:r>
          </w:p>
        </w:tc>
        <w:tc>
          <w:tcPr>
            <w:tcW w:w="11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&lt; 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5:02:17Z</dcterms:created>
  <dc:creator/>
  <dc:description/>
  <dc:language>en-US</dc:language>
  <cp:lastModifiedBy/>
  <dcterms:modified xsi:type="dcterms:W3CDTF">2018-08-26T12:00:15Z</dcterms:modified>
  <cp:revision>6</cp:revision>
  <dc:subject/>
  <dc:title/>
</cp:coreProperties>
</file>